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BBE6B" w14:textId="4F514C0E" w:rsidR="00F8660D" w:rsidRPr="00F8660D" w:rsidRDefault="00B23653" w:rsidP="00F8660D">
      <w:pPr>
        <w:ind w:left="-284"/>
        <w:rPr>
          <w:rFonts w:ascii="Arial" w:hAnsi="Arial" w:cs="Arial"/>
          <w:bCs/>
          <w:lang w:val="en-GB"/>
        </w:rPr>
      </w:pPr>
      <w:r w:rsidRPr="009C005B">
        <w:rPr>
          <w:rFonts w:ascii="Arial" w:hAnsi="Arial" w:cs="Arial"/>
          <w:b/>
          <w:bCs/>
          <w:color w:val="000000" w:themeColor="text1"/>
          <w:lang w:val="en-GB"/>
        </w:rPr>
        <w:t xml:space="preserve">Supplementary Table 1. </w:t>
      </w:r>
      <w:r w:rsidR="00F8660D" w:rsidRPr="00E64F61">
        <w:rPr>
          <w:rFonts w:ascii="Arial" w:hAnsi="Arial" w:cs="Arial"/>
          <w:b/>
          <w:color w:val="000000" w:themeColor="text1"/>
          <w:lang w:val="en-GB"/>
        </w:rPr>
        <w:t>Baseline procedural characteristics</w:t>
      </w:r>
    </w:p>
    <w:p w14:paraId="32050376" w14:textId="77777777" w:rsidR="00F8660D" w:rsidRPr="00E64F61" w:rsidRDefault="00F8660D" w:rsidP="00F8660D">
      <w:pPr>
        <w:ind w:left="-426"/>
        <w:rPr>
          <w:rFonts w:ascii="Arial" w:hAnsi="Arial" w:cs="Arial"/>
          <w:b/>
          <w:color w:val="000000" w:themeColor="text1"/>
          <w:lang w:val="en-GB"/>
        </w:rPr>
      </w:pPr>
    </w:p>
    <w:tbl>
      <w:tblPr>
        <w:tblW w:w="5740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40"/>
        <w:gridCol w:w="2606"/>
        <w:gridCol w:w="2107"/>
        <w:gridCol w:w="1296"/>
      </w:tblGrid>
      <w:tr w:rsidR="00F8660D" w:rsidRPr="00E64F61" w14:paraId="1F1C5B19" w14:textId="77777777" w:rsidTr="00F8660D">
        <w:trPr>
          <w:trHeight w:val="97"/>
        </w:trPr>
        <w:tc>
          <w:tcPr>
            <w:tcW w:w="2097" w:type="pct"/>
          </w:tcPr>
          <w:p w14:paraId="056291A0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59" w:type="pct"/>
          </w:tcPr>
          <w:p w14:paraId="31794CBD" w14:textId="77777777" w:rsidR="00F8660D" w:rsidRPr="00E64F61" w:rsidRDefault="00F8660D" w:rsidP="001D26F2">
            <w:pPr>
              <w:spacing w:line="276" w:lineRule="auto"/>
              <w:ind w:left="7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OAC with additional ARC-HBR (n=33)</w:t>
            </w:r>
          </w:p>
        </w:tc>
        <w:tc>
          <w:tcPr>
            <w:tcW w:w="1018" w:type="pct"/>
          </w:tcPr>
          <w:p w14:paraId="1581CF8C" w14:textId="77777777" w:rsidR="00F8660D" w:rsidRPr="00E64F61" w:rsidRDefault="00F8660D" w:rsidP="001D26F2">
            <w:pPr>
              <w:spacing w:line="276" w:lineRule="auto"/>
              <w:ind w:left="-75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OAC without additional ARC-HBR (n=109)</w:t>
            </w:r>
          </w:p>
        </w:tc>
        <w:tc>
          <w:tcPr>
            <w:tcW w:w="626" w:type="pct"/>
          </w:tcPr>
          <w:p w14:paraId="3003DC04" w14:textId="77777777" w:rsidR="00F8660D" w:rsidRPr="00E64F61" w:rsidRDefault="00F8660D" w:rsidP="001D26F2">
            <w:pPr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F8660D" w:rsidRPr="00E64F61" w14:paraId="7A369EC0" w14:textId="77777777" w:rsidTr="00F8660D">
        <w:trPr>
          <w:trHeight w:val="200"/>
        </w:trPr>
        <w:tc>
          <w:tcPr>
            <w:tcW w:w="2097" w:type="pct"/>
          </w:tcPr>
          <w:p w14:paraId="1DDF992A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umber</w:t>
            </w: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of vessel diseased per patient</w:t>
            </w:r>
          </w:p>
        </w:tc>
        <w:tc>
          <w:tcPr>
            <w:tcW w:w="1259" w:type="pct"/>
          </w:tcPr>
          <w:p w14:paraId="260393E3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.03±0.88</w:t>
            </w:r>
          </w:p>
        </w:tc>
        <w:tc>
          <w:tcPr>
            <w:tcW w:w="1018" w:type="pct"/>
          </w:tcPr>
          <w:p w14:paraId="724D24B5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.04±0.85</w:t>
            </w:r>
          </w:p>
        </w:tc>
        <w:tc>
          <w:tcPr>
            <w:tcW w:w="626" w:type="pct"/>
          </w:tcPr>
          <w:p w14:paraId="14862B44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98</w:t>
            </w:r>
          </w:p>
        </w:tc>
      </w:tr>
      <w:tr w:rsidR="00F8660D" w:rsidRPr="00E64F61" w14:paraId="7B05FC90" w14:textId="77777777" w:rsidTr="00F8660D">
        <w:trPr>
          <w:trHeight w:val="109"/>
        </w:trPr>
        <w:tc>
          <w:tcPr>
            <w:tcW w:w="2097" w:type="pct"/>
          </w:tcPr>
          <w:p w14:paraId="1C751DCB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umber</w:t>
            </w: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vessels treated per patient</w:t>
            </w:r>
          </w:p>
        </w:tc>
        <w:tc>
          <w:tcPr>
            <w:tcW w:w="1259" w:type="pct"/>
          </w:tcPr>
          <w:p w14:paraId="5404B9E7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12±0.33</w:t>
            </w:r>
          </w:p>
        </w:tc>
        <w:tc>
          <w:tcPr>
            <w:tcW w:w="1018" w:type="pct"/>
          </w:tcPr>
          <w:p w14:paraId="545CC5DB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9±0.29</w:t>
            </w:r>
          </w:p>
        </w:tc>
        <w:tc>
          <w:tcPr>
            <w:tcW w:w="626" w:type="pct"/>
          </w:tcPr>
          <w:p w14:paraId="061F54D4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62</w:t>
            </w:r>
          </w:p>
        </w:tc>
      </w:tr>
      <w:tr w:rsidR="00F8660D" w:rsidRPr="00E64F61" w14:paraId="0EA9D0D7" w14:textId="77777777" w:rsidTr="00F8660D">
        <w:trPr>
          <w:trHeight w:val="108"/>
        </w:trPr>
        <w:tc>
          <w:tcPr>
            <w:tcW w:w="2097" w:type="pct"/>
          </w:tcPr>
          <w:p w14:paraId="2FB71F51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umber</w:t>
            </w: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of lesions diseased per patient</w:t>
            </w:r>
          </w:p>
        </w:tc>
        <w:tc>
          <w:tcPr>
            <w:tcW w:w="1259" w:type="pct"/>
            <w:shd w:val="clear" w:color="auto" w:fill="auto"/>
          </w:tcPr>
          <w:p w14:paraId="1F393BC5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.79±1.69</w:t>
            </w:r>
          </w:p>
        </w:tc>
        <w:tc>
          <w:tcPr>
            <w:tcW w:w="1018" w:type="pct"/>
          </w:tcPr>
          <w:p w14:paraId="71B6CA22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.95±1.97</w:t>
            </w:r>
          </w:p>
        </w:tc>
        <w:tc>
          <w:tcPr>
            <w:tcW w:w="626" w:type="pct"/>
          </w:tcPr>
          <w:p w14:paraId="0C7564D4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7</w:t>
            </w:r>
          </w:p>
        </w:tc>
      </w:tr>
      <w:tr w:rsidR="00F8660D" w:rsidRPr="00E64F61" w14:paraId="0589F64E" w14:textId="77777777" w:rsidTr="00F8660D">
        <w:trPr>
          <w:trHeight w:val="158"/>
        </w:trPr>
        <w:tc>
          <w:tcPr>
            <w:tcW w:w="2097" w:type="pct"/>
          </w:tcPr>
          <w:p w14:paraId="23BD87F2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umber</w:t>
            </w: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lesions treated per patient</w:t>
            </w:r>
          </w:p>
        </w:tc>
        <w:tc>
          <w:tcPr>
            <w:tcW w:w="1259" w:type="pct"/>
            <w:shd w:val="clear" w:color="auto" w:fill="auto"/>
          </w:tcPr>
          <w:p w14:paraId="39151F76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61±0.83</w:t>
            </w:r>
          </w:p>
        </w:tc>
        <w:tc>
          <w:tcPr>
            <w:tcW w:w="1018" w:type="pct"/>
          </w:tcPr>
          <w:p w14:paraId="7A64D5D1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53±0.73</w:t>
            </w:r>
          </w:p>
        </w:tc>
        <w:tc>
          <w:tcPr>
            <w:tcW w:w="626" w:type="pct"/>
          </w:tcPr>
          <w:p w14:paraId="096BBEF8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77</w:t>
            </w:r>
          </w:p>
        </w:tc>
      </w:tr>
      <w:tr w:rsidR="00F8660D" w:rsidRPr="00E64F61" w14:paraId="343C31C8" w14:textId="77777777" w:rsidTr="00F8660D">
        <w:trPr>
          <w:trHeight w:val="91"/>
        </w:trPr>
        <w:tc>
          <w:tcPr>
            <w:tcW w:w="2097" w:type="pct"/>
          </w:tcPr>
          <w:p w14:paraId="18BAC962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Number of stent per lesion</w:t>
            </w:r>
          </w:p>
        </w:tc>
        <w:tc>
          <w:tcPr>
            <w:tcW w:w="1259" w:type="pct"/>
            <w:shd w:val="clear" w:color="auto" w:fill="auto"/>
          </w:tcPr>
          <w:p w14:paraId="50CC6D2C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18±0.43</w:t>
            </w:r>
          </w:p>
        </w:tc>
        <w:tc>
          <w:tcPr>
            <w:tcW w:w="1018" w:type="pct"/>
          </w:tcPr>
          <w:p w14:paraId="4D851025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18±0.43</w:t>
            </w:r>
          </w:p>
        </w:tc>
        <w:tc>
          <w:tcPr>
            <w:tcW w:w="626" w:type="pct"/>
          </w:tcPr>
          <w:p w14:paraId="04C92925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91</w:t>
            </w:r>
          </w:p>
        </w:tc>
      </w:tr>
      <w:tr w:rsidR="00F8660D" w:rsidRPr="00E64F61" w14:paraId="4A0A2341" w14:textId="77777777" w:rsidTr="00F8660D">
        <w:trPr>
          <w:trHeight w:val="91"/>
        </w:trPr>
        <w:tc>
          <w:tcPr>
            <w:tcW w:w="2097" w:type="pct"/>
          </w:tcPr>
          <w:p w14:paraId="044E881F" w14:textId="77777777" w:rsidR="00F8660D" w:rsidRPr="00E64F61" w:rsidRDefault="00F8660D" w:rsidP="001D26F2">
            <w:pPr>
              <w:pStyle w:val="NormalWeb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 w:eastAsia="en-GB"/>
              </w:rPr>
              <w:t xml:space="preserve">Arterial access site </w:t>
            </w:r>
          </w:p>
        </w:tc>
        <w:tc>
          <w:tcPr>
            <w:tcW w:w="1259" w:type="pct"/>
            <w:shd w:val="clear" w:color="auto" w:fill="auto"/>
          </w:tcPr>
          <w:p w14:paraId="53C8C528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18" w:type="pct"/>
          </w:tcPr>
          <w:p w14:paraId="58407CB3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26" w:type="pct"/>
          </w:tcPr>
          <w:p w14:paraId="3CFCD1D1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F8660D" w:rsidRPr="00E64F61" w14:paraId="077B85B0" w14:textId="77777777" w:rsidTr="00F8660D">
        <w:trPr>
          <w:trHeight w:val="91"/>
        </w:trPr>
        <w:tc>
          <w:tcPr>
            <w:tcW w:w="2097" w:type="pct"/>
          </w:tcPr>
          <w:p w14:paraId="01F756C6" w14:textId="77777777" w:rsidR="00F8660D" w:rsidRPr="00E64F61" w:rsidRDefault="00F8660D" w:rsidP="001D26F2">
            <w:pPr>
              <w:pStyle w:val="NormalWeb"/>
              <w:ind w:firstLine="435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 w:eastAsia="en-GB"/>
              </w:rPr>
              <w:t>Radial</w:t>
            </w:r>
          </w:p>
        </w:tc>
        <w:tc>
          <w:tcPr>
            <w:tcW w:w="1259" w:type="pct"/>
            <w:shd w:val="clear" w:color="auto" w:fill="auto"/>
          </w:tcPr>
          <w:p w14:paraId="08C89B76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8 (24)</w:t>
            </w:r>
          </w:p>
        </w:tc>
        <w:tc>
          <w:tcPr>
            <w:tcW w:w="1018" w:type="pct"/>
          </w:tcPr>
          <w:p w14:paraId="1300B3D2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9 (27)</w:t>
            </w:r>
          </w:p>
        </w:tc>
        <w:tc>
          <w:tcPr>
            <w:tcW w:w="626" w:type="pct"/>
          </w:tcPr>
          <w:p w14:paraId="1CFF415E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044ACBDA" w14:textId="77777777" w:rsidTr="00F8660D">
        <w:trPr>
          <w:trHeight w:val="91"/>
        </w:trPr>
        <w:tc>
          <w:tcPr>
            <w:tcW w:w="2097" w:type="pct"/>
          </w:tcPr>
          <w:p w14:paraId="28C45431" w14:textId="77777777" w:rsidR="00F8660D" w:rsidRPr="00E64F61" w:rsidRDefault="00F8660D" w:rsidP="001D26F2">
            <w:pPr>
              <w:pStyle w:val="NormalWeb"/>
              <w:ind w:firstLine="435"/>
              <w:rPr>
                <w:rFonts w:ascii="Arial" w:hAnsi="Arial" w:cs="Arial"/>
                <w:color w:val="000000" w:themeColor="text1"/>
                <w:lang w:val="en-GB" w:eastAsia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 w:eastAsia="en-GB"/>
              </w:rPr>
              <w:t>Femoral</w:t>
            </w:r>
          </w:p>
        </w:tc>
        <w:tc>
          <w:tcPr>
            <w:tcW w:w="1259" w:type="pct"/>
            <w:shd w:val="clear" w:color="auto" w:fill="auto"/>
          </w:tcPr>
          <w:p w14:paraId="0EDEB42F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5 (76)</w:t>
            </w:r>
          </w:p>
        </w:tc>
        <w:tc>
          <w:tcPr>
            <w:tcW w:w="1018" w:type="pct"/>
          </w:tcPr>
          <w:p w14:paraId="10B318C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80 (73)</w:t>
            </w:r>
          </w:p>
        </w:tc>
        <w:tc>
          <w:tcPr>
            <w:tcW w:w="626" w:type="pct"/>
          </w:tcPr>
          <w:p w14:paraId="41CA2DC6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5B9E4B44" w14:textId="77777777" w:rsidTr="00F8660D">
        <w:trPr>
          <w:trHeight w:val="298"/>
        </w:trPr>
        <w:tc>
          <w:tcPr>
            <w:tcW w:w="2097" w:type="pct"/>
          </w:tcPr>
          <w:p w14:paraId="447B2DEE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color w:val="000000" w:themeColor="text1"/>
                <w:lang w:val="en-GB"/>
              </w:rPr>
              <w:t>Lesion level analysis</w:t>
            </w:r>
          </w:p>
        </w:tc>
        <w:tc>
          <w:tcPr>
            <w:tcW w:w="1259" w:type="pct"/>
            <w:shd w:val="clear" w:color="auto" w:fill="auto"/>
          </w:tcPr>
          <w:p w14:paraId="449DE518" w14:textId="77777777" w:rsidR="00F8660D" w:rsidRPr="00E64F61" w:rsidRDefault="00F8660D" w:rsidP="001D26F2">
            <w:pPr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(n=51)</w:t>
            </w:r>
          </w:p>
        </w:tc>
        <w:tc>
          <w:tcPr>
            <w:tcW w:w="1018" w:type="pct"/>
          </w:tcPr>
          <w:p w14:paraId="786A9731" w14:textId="77777777" w:rsidR="00F8660D" w:rsidRPr="00E64F61" w:rsidRDefault="00F8660D" w:rsidP="001D26F2">
            <w:pPr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/>
                <w:color w:val="000000" w:themeColor="text1"/>
                <w:lang w:val="en-GB"/>
              </w:rPr>
              <w:t>(n=163)</w:t>
            </w:r>
          </w:p>
        </w:tc>
        <w:tc>
          <w:tcPr>
            <w:tcW w:w="626" w:type="pct"/>
          </w:tcPr>
          <w:p w14:paraId="2C372BF6" w14:textId="77777777" w:rsidR="00F8660D" w:rsidRPr="00E64F61" w:rsidRDefault="00F8660D" w:rsidP="001D26F2">
            <w:pPr>
              <w:tabs>
                <w:tab w:val="left" w:pos="777"/>
              </w:tabs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</w:tr>
      <w:tr w:rsidR="00F8660D" w:rsidRPr="00E64F61" w14:paraId="38F487CE" w14:textId="77777777" w:rsidTr="00F8660D">
        <w:trPr>
          <w:trHeight w:val="91"/>
        </w:trPr>
        <w:tc>
          <w:tcPr>
            <w:tcW w:w="2097" w:type="pct"/>
          </w:tcPr>
          <w:p w14:paraId="62BA53CE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arget artery</w:t>
            </w:r>
          </w:p>
        </w:tc>
        <w:tc>
          <w:tcPr>
            <w:tcW w:w="1259" w:type="pct"/>
          </w:tcPr>
          <w:p w14:paraId="212DF974" w14:textId="77777777" w:rsidR="00F8660D" w:rsidRPr="00E64F61" w:rsidRDefault="00F8660D" w:rsidP="001D26F2">
            <w:pPr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18" w:type="pct"/>
          </w:tcPr>
          <w:p w14:paraId="7BC79507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6" w:type="pct"/>
          </w:tcPr>
          <w:p w14:paraId="32AD2F18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8660D" w:rsidRPr="00E64F61" w14:paraId="3C043554" w14:textId="77777777" w:rsidTr="00F8660D">
        <w:trPr>
          <w:trHeight w:val="75"/>
        </w:trPr>
        <w:tc>
          <w:tcPr>
            <w:tcW w:w="2097" w:type="pct"/>
          </w:tcPr>
          <w:p w14:paraId="180ACCBE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LM</w:t>
            </w:r>
          </w:p>
        </w:tc>
        <w:tc>
          <w:tcPr>
            <w:tcW w:w="1259" w:type="pct"/>
          </w:tcPr>
          <w:p w14:paraId="715D65DE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 (0)</w:t>
            </w:r>
          </w:p>
        </w:tc>
        <w:tc>
          <w:tcPr>
            <w:tcW w:w="1018" w:type="pct"/>
          </w:tcPr>
          <w:p w14:paraId="2719F57A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4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2)</w:t>
            </w:r>
          </w:p>
        </w:tc>
        <w:tc>
          <w:tcPr>
            <w:tcW w:w="626" w:type="pct"/>
          </w:tcPr>
          <w:p w14:paraId="29EB1EAA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58</w:t>
            </w:r>
          </w:p>
        </w:tc>
      </w:tr>
      <w:tr w:rsidR="00F8660D" w:rsidRPr="00E64F61" w14:paraId="67CD9DDA" w14:textId="77777777" w:rsidTr="00F8660D">
        <w:trPr>
          <w:trHeight w:val="96"/>
        </w:trPr>
        <w:tc>
          <w:tcPr>
            <w:tcW w:w="2097" w:type="pct"/>
          </w:tcPr>
          <w:p w14:paraId="087E9BA1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LAD</w:t>
            </w:r>
          </w:p>
        </w:tc>
        <w:tc>
          <w:tcPr>
            <w:tcW w:w="1259" w:type="pct"/>
          </w:tcPr>
          <w:p w14:paraId="7C25273B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3 (45)</w:t>
            </w:r>
          </w:p>
        </w:tc>
        <w:tc>
          <w:tcPr>
            <w:tcW w:w="1018" w:type="pct"/>
          </w:tcPr>
          <w:p w14:paraId="385F0808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76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47)</w:t>
            </w:r>
          </w:p>
        </w:tc>
        <w:tc>
          <w:tcPr>
            <w:tcW w:w="626" w:type="pct"/>
          </w:tcPr>
          <w:p w14:paraId="30C3EFA7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7</w:t>
            </w:r>
          </w:p>
        </w:tc>
      </w:tr>
      <w:tr w:rsidR="00F8660D" w:rsidRPr="00E64F61" w14:paraId="4F891465" w14:textId="77777777" w:rsidTr="00F8660D">
        <w:trPr>
          <w:trHeight w:val="89"/>
        </w:trPr>
        <w:tc>
          <w:tcPr>
            <w:tcW w:w="2097" w:type="pct"/>
          </w:tcPr>
          <w:p w14:paraId="562D9946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LCX</w:t>
            </w:r>
          </w:p>
        </w:tc>
        <w:tc>
          <w:tcPr>
            <w:tcW w:w="1259" w:type="pct"/>
          </w:tcPr>
          <w:p w14:paraId="2E5DED8B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6 (12)</w:t>
            </w:r>
          </w:p>
        </w:tc>
        <w:tc>
          <w:tcPr>
            <w:tcW w:w="1018" w:type="pct"/>
          </w:tcPr>
          <w:p w14:paraId="646EC28A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29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18)</w:t>
            </w:r>
          </w:p>
        </w:tc>
        <w:tc>
          <w:tcPr>
            <w:tcW w:w="626" w:type="pct"/>
          </w:tcPr>
          <w:p w14:paraId="082A0832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39</w:t>
            </w:r>
          </w:p>
        </w:tc>
      </w:tr>
      <w:tr w:rsidR="00F8660D" w:rsidRPr="00E64F61" w14:paraId="739ED674" w14:textId="77777777" w:rsidTr="00F8660D">
        <w:trPr>
          <w:trHeight w:val="104"/>
        </w:trPr>
        <w:tc>
          <w:tcPr>
            <w:tcW w:w="2097" w:type="pct"/>
          </w:tcPr>
          <w:p w14:paraId="58E0434D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RCA</w:t>
            </w:r>
          </w:p>
        </w:tc>
        <w:tc>
          <w:tcPr>
            <w:tcW w:w="1259" w:type="pct"/>
          </w:tcPr>
          <w:p w14:paraId="2E82CE4B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9 (37)</w:t>
            </w:r>
          </w:p>
        </w:tc>
        <w:tc>
          <w:tcPr>
            <w:tcW w:w="1018" w:type="pct"/>
          </w:tcPr>
          <w:p w14:paraId="6B30ED9B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48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29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4F1855C2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30</w:t>
            </w:r>
          </w:p>
        </w:tc>
      </w:tr>
      <w:tr w:rsidR="00F8660D" w:rsidRPr="00E64F61" w14:paraId="24F16795" w14:textId="77777777" w:rsidTr="00F8660D">
        <w:trPr>
          <w:trHeight w:val="142"/>
        </w:trPr>
        <w:tc>
          <w:tcPr>
            <w:tcW w:w="2097" w:type="pct"/>
          </w:tcPr>
          <w:p w14:paraId="2F961E52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Arterial graft</w:t>
            </w:r>
          </w:p>
        </w:tc>
        <w:tc>
          <w:tcPr>
            <w:tcW w:w="1259" w:type="pct"/>
          </w:tcPr>
          <w:p w14:paraId="2D160522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018" w:type="pct"/>
          </w:tcPr>
          <w:p w14:paraId="40CFBEEC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26" w:type="pct"/>
          </w:tcPr>
          <w:p w14:paraId="7CDC27D7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F8660D" w:rsidRPr="00E64F61" w14:paraId="0339CED0" w14:textId="77777777" w:rsidTr="00F8660D">
        <w:trPr>
          <w:trHeight w:val="89"/>
        </w:trPr>
        <w:tc>
          <w:tcPr>
            <w:tcW w:w="2097" w:type="pct"/>
          </w:tcPr>
          <w:p w14:paraId="5C1F7800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Vein graft</w:t>
            </w:r>
          </w:p>
        </w:tc>
        <w:tc>
          <w:tcPr>
            <w:tcW w:w="1259" w:type="pct"/>
            <w:shd w:val="clear" w:color="auto" w:fill="auto"/>
          </w:tcPr>
          <w:p w14:paraId="3E4B6CAB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3 (6)</w:t>
            </w:r>
          </w:p>
        </w:tc>
        <w:tc>
          <w:tcPr>
            <w:tcW w:w="1018" w:type="pct"/>
          </w:tcPr>
          <w:p w14:paraId="6E94BFB3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6 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4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5B8B1F3A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F8660D" w:rsidRPr="00E64F61" w14:paraId="0DB0D107" w14:textId="77777777" w:rsidTr="00F8660D">
        <w:trPr>
          <w:trHeight w:val="84"/>
        </w:trPr>
        <w:tc>
          <w:tcPr>
            <w:tcW w:w="2097" w:type="pct"/>
          </w:tcPr>
          <w:p w14:paraId="5BBFB3C3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Lesion complexity</w:t>
            </w:r>
          </w:p>
        </w:tc>
        <w:tc>
          <w:tcPr>
            <w:tcW w:w="1259" w:type="pct"/>
          </w:tcPr>
          <w:p w14:paraId="64603481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18" w:type="pct"/>
          </w:tcPr>
          <w:p w14:paraId="59CB229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6" w:type="pct"/>
          </w:tcPr>
          <w:p w14:paraId="60FAB9A5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8660D" w:rsidRPr="00E64F61" w14:paraId="395975F2" w14:textId="77777777" w:rsidTr="00F8660D">
        <w:trPr>
          <w:trHeight w:val="292"/>
        </w:trPr>
        <w:tc>
          <w:tcPr>
            <w:tcW w:w="2097" w:type="pct"/>
          </w:tcPr>
          <w:p w14:paraId="534FA41A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A</w:t>
            </w:r>
          </w:p>
        </w:tc>
        <w:tc>
          <w:tcPr>
            <w:tcW w:w="1259" w:type="pct"/>
          </w:tcPr>
          <w:p w14:paraId="315759E1" w14:textId="77777777" w:rsidR="00F8660D" w:rsidRPr="00E64F61" w:rsidRDefault="00F8660D" w:rsidP="001D26F2">
            <w:pPr>
              <w:adjustRightInd w:val="0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7 (14)</w:t>
            </w:r>
          </w:p>
        </w:tc>
        <w:tc>
          <w:tcPr>
            <w:tcW w:w="1018" w:type="pct"/>
          </w:tcPr>
          <w:p w14:paraId="7F1FDDCF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18 (1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1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048D3C93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62</w:t>
            </w:r>
          </w:p>
        </w:tc>
      </w:tr>
      <w:tr w:rsidR="00F8660D" w:rsidRPr="00E64F61" w14:paraId="17F1FE74" w14:textId="77777777" w:rsidTr="00F8660D">
        <w:trPr>
          <w:trHeight w:val="89"/>
        </w:trPr>
        <w:tc>
          <w:tcPr>
            <w:tcW w:w="2097" w:type="pct"/>
          </w:tcPr>
          <w:p w14:paraId="380E94A3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B1</w:t>
            </w:r>
          </w:p>
        </w:tc>
        <w:tc>
          <w:tcPr>
            <w:tcW w:w="1259" w:type="pct"/>
          </w:tcPr>
          <w:p w14:paraId="2269153F" w14:textId="77777777" w:rsidR="00F8660D" w:rsidRPr="00E64F61" w:rsidRDefault="00F8660D" w:rsidP="001D26F2">
            <w:pPr>
              <w:adjustRightInd w:val="0"/>
              <w:spacing w:before="100" w:beforeAutospacing="1" w:after="100" w:afterAutospacing="1"/>
              <w:ind w:left="-426" w:firstLine="426"/>
              <w:contextualSpacing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1 (22)</w:t>
            </w:r>
          </w:p>
        </w:tc>
        <w:tc>
          <w:tcPr>
            <w:tcW w:w="1018" w:type="pct"/>
          </w:tcPr>
          <w:p w14:paraId="3460D82C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 xml:space="preserve">60 </w:t>
            </w:r>
            <w:r w:rsidRPr="00E64F61">
              <w:rPr>
                <w:rFonts w:ascii="Arial" w:hAnsi="Arial" w:cs="Arial"/>
                <w:color w:val="000000" w:themeColor="text1"/>
              </w:rPr>
              <w:t>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37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0251D200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06</w:t>
            </w:r>
          </w:p>
        </w:tc>
      </w:tr>
      <w:tr w:rsidR="00F8660D" w:rsidRPr="00E64F61" w14:paraId="232ACAFC" w14:textId="77777777" w:rsidTr="00F8660D">
        <w:trPr>
          <w:trHeight w:val="312"/>
        </w:trPr>
        <w:tc>
          <w:tcPr>
            <w:tcW w:w="2097" w:type="pct"/>
          </w:tcPr>
          <w:p w14:paraId="39BB6150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B2</w:t>
            </w:r>
          </w:p>
        </w:tc>
        <w:tc>
          <w:tcPr>
            <w:tcW w:w="1259" w:type="pct"/>
          </w:tcPr>
          <w:p w14:paraId="64911B3E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4 (27)</w:t>
            </w:r>
          </w:p>
        </w:tc>
        <w:tc>
          <w:tcPr>
            <w:tcW w:w="1018" w:type="pct"/>
          </w:tcPr>
          <w:p w14:paraId="2DCF09EB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43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26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7ABC4187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F8660D" w:rsidRPr="00E64F61" w14:paraId="5B33D7A0" w14:textId="77777777" w:rsidTr="00F8660D">
        <w:trPr>
          <w:trHeight w:val="154"/>
        </w:trPr>
        <w:tc>
          <w:tcPr>
            <w:tcW w:w="2097" w:type="pct"/>
          </w:tcPr>
          <w:p w14:paraId="3BB9F19A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C</w:t>
            </w:r>
          </w:p>
        </w:tc>
        <w:tc>
          <w:tcPr>
            <w:tcW w:w="1259" w:type="pct"/>
          </w:tcPr>
          <w:p w14:paraId="6776626E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9 (18)</w:t>
            </w:r>
          </w:p>
        </w:tc>
        <w:tc>
          <w:tcPr>
            <w:tcW w:w="1018" w:type="pct"/>
          </w:tcPr>
          <w:p w14:paraId="43AB0CB9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31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19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1413EB3A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7E5F426D" w14:textId="77777777" w:rsidTr="00F8660D">
        <w:trPr>
          <w:trHeight w:val="304"/>
        </w:trPr>
        <w:tc>
          <w:tcPr>
            <w:tcW w:w="2097" w:type="pct"/>
          </w:tcPr>
          <w:p w14:paraId="6EE400DF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Baseline TIMI flow per lesion</w:t>
            </w:r>
          </w:p>
        </w:tc>
        <w:tc>
          <w:tcPr>
            <w:tcW w:w="1259" w:type="pct"/>
          </w:tcPr>
          <w:p w14:paraId="3C024C7E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18" w:type="pct"/>
          </w:tcPr>
          <w:p w14:paraId="3F3D63C0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626" w:type="pct"/>
          </w:tcPr>
          <w:p w14:paraId="31289EC2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8660D" w:rsidRPr="00E64F61" w14:paraId="7205DE3B" w14:textId="77777777" w:rsidTr="00F8660D">
        <w:trPr>
          <w:trHeight w:val="280"/>
        </w:trPr>
        <w:tc>
          <w:tcPr>
            <w:tcW w:w="2097" w:type="pct"/>
          </w:tcPr>
          <w:p w14:paraId="27845A84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0</w:t>
            </w:r>
          </w:p>
        </w:tc>
        <w:tc>
          <w:tcPr>
            <w:tcW w:w="1259" w:type="pct"/>
          </w:tcPr>
          <w:p w14:paraId="1B914ACE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6 (12)</w:t>
            </w:r>
          </w:p>
        </w:tc>
        <w:tc>
          <w:tcPr>
            <w:tcW w:w="1018" w:type="pct"/>
          </w:tcPr>
          <w:p w14:paraId="2FEF73F0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30 (1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8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103F9362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39</w:t>
            </w:r>
          </w:p>
        </w:tc>
      </w:tr>
      <w:tr w:rsidR="00F8660D" w:rsidRPr="00E64F61" w14:paraId="3177578F" w14:textId="77777777" w:rsidTr="00F8660D">
        <w:trPr>
          <w:trHeight w:val="331"/>
        </w:trPr>
        <w:tc>
          <w:tcPr>
            <w:tcW w:w="2097" w:type="pct"/>
          </w:tcPr>
          <w:p w14:paraId="662B7026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1</w:t>
            </w:r>
          </w:p>
        </w:tc>
        <w:tc>
          <w:tcPr>
            <w:tcW w:w="1259" w:type="pct"/>
          </w:tcPr>
          <w:p w14:paraId="2B7A3F3E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3 (6)</w:t>
            </w:r>
          </w:p>
        </w:tc>
        <w:tc>
          <w:tcPr>
            <w:tcW w:w="1018" w:type="pct"/>
          </w:tcPr>
          <w:p w14:paraId="0BD8F469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6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4)</w:t>
            </w:r>
          </w:p>
        </w:tc>
        <w:tc>
          <w:tcPr>
            <w:tcW w:w="626" w:type="pct"/>
          </w:tcPr>
          <w:p w14:paraId="1D250D2E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F8660D" w:rsidRPr="00E64F61" w14:paraId="3105957E" w14:textId="77777777" w:rsidTr="00F8660D">
        <w:trPr>
          <w:trHeight w:val="196"/>
        </w:trPr>
        <w:tc>
          <w:tcPr>
            <w:tcW w:w="2097" w:type="pct"/>
          </w:tcPr>
          <w:p w14:paraId="4A66C51E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2</w:t>
            </w:r>
          </w:p>
        </w:tc>
        <w:tc>
          <w:tcPr>
            <w:tcW w:w="1259" w:type="pct"/>
          </w:tcPr>
          <w:p w14:paraId="63A4E44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6 (12)</w:t>
            </w:r>
          </w:p>
        </w:tc>
        <w:tc>
          <w:tcPr>
            <w:tcW w:w="1018" w:type="pct"/>
          </w:tcPr>
          <w:p w14:paraId="47D5F2C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1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 xml:space="preserve">5 </w:t>
            </w:r>
            <w:r w:rsidRPr="00E64F61">
              <w:rPr>
                <w:rFonts w:ascii="Arial" w:hAnsi="Arial" w:cs="Arial"/>
                <w:color w:val="000000" w:themeColor="text1"/>
              </w:rPr>
              <w:t>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9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75CF693F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Cs/>
                <w:color w:val="000000" w:themeColor="text1"/>
                <w:lang w:val="en-GB"/>
              </w:rPr>
              <w:t>0.59</w:t>
            </w:r>
          </w:p>
        </w:tc>
      </w:tr>
      <w:tr w:rsidR="00F8660D" w:rsidRPr="00E64F61" w14:paraId="77D46C48" w14:textId="77777777" w:rsidTr="00F8660D">
        <w:trPr>
          <w:trHeight w:val="204"/>
        </w:trPr>
        <w:tc>
          <w:tcPr>
            <w:tcW w:w="2097" w:type="pct"/>
          </w:tcPr>
          <w:p w14:paraId="3E44C323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3</w:t>
            </w:r>
          </w:p>
        </w:tc>
        <w:tc>
          <w:tcPr>
            <w:tcW w:w="1259" w:type="pct"/>
          </w:tcPr>
          <w:p w14:paraId="6EFEF0AD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36 (71)</w:t>
            </w:r>
          </w:p>
        </w:tc>
        <w:tc>
          <w:tcPr>
            <w:tcW w:w="1018" w:type="pct"/>
          </w:tcPr>
          <w:p w14:paraId="45640A51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112</w:t>
            </w:r>
            <w:r w:rsidRPr="00E64F6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64F61">
              <w:rPr>
                <w:rFonts w:ascii="Arial" w:hAnsi="Arial" w:cs="Arial"/>
                <w:color w:val="000000" w:themeColor="text1"/>
                <w:lang w:val="fr-CH"/>
              </w:rPr>
              <w:t>69</w:t>
            </w:r>
            <w:r w:rsidRPr="00E64F6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26" w:type="pct"/>
          </w:tcPr>
          <w:p w14:paraId="29ECADCD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F8660D" w:rsidRPr="00E64F61" w14:paraId="3CB583DF" w14:textId="77777777" w:rsidTr="00F8660D">
        <w:trPr>
          <w:trHeight w:val="84"/>
        </w:trPr>
        <w:tc>
          <w:tcPr>
            <w:tcW w:w="2097" w:type="pct"/>
          </w:tcPr>
          <w:p w14:paraId="2B4B0C0E" w14:textId="77777777" w:rsidR="00F8660D" w:rsidRPr="00E64F61" w:rsidRDefault="00F8660D" w:rsidP="001D26F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flow post-intervention per lesion</w:t>
            </w:r>
          </w:p>
        </w:tc>
        <w:tc>
          <w:tcPr>
            <w:tcW w:w="1259" w:type="pct"/>
          </w:tcPr>
          <w:p w14:paraId="791A3F5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18" w:type="pct"/>
          </w:tcPr>
          <w:p w14:paraId="7EFCC6AA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6" w:type="pct"/>
          </w:tcPr>
          <w:p w14:paraId="425E74D9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8660D" w:rsidRPr="00E64F61" w14:paraId="60A86CBE" w14:textId="77777777" w:rsidTr="00F8660D">
        <w:trPr>
          <w:trHeight w:val="127"/>
        </w:trPr>
        <w:tc>
          <w:tcPr>
            <w:tcW w:w="2097" w:type="pct"/>
          </w:tcPr>
          <w:p w14:paraId="1A90D017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0</w:t>
            </w:r>
          </w:p>
        </w:tc>
        <w:tc>
          <w:tcPr>
            <w:tcW w:w="1259" w:type="pct"/>
          </w:tcPr>
          <w:p w14:paraId="408BC02C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 (0)</w:t>
            </w:r>
          </w:p>
        </w:tc>
        <w:tc>
          <w:tcPr>
            <w:tcW w:w="1018" w:type="pct"/>
          </w:tcPr>
          <w:p w14:paraId="4C582C3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26" w:type="pct"/>
          </w:tcPr>
          <w:p w14:paraId="6DA4A705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F8660D" w:rsidRPr="00E64F61" w14:paraId="18B94618" w14:textId="77777777" w:rsidTr="00F8660D">
        <w:trPr>
          <w:trHeight w:val="104"/>
        </w:trPr>
        <w:tc>
          <w:tcPr>
            <w:tcW w:w="2097" w:type="pct"/>
          </w:tcPr>
          <w:p w14:paraId="38608DAA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1</w:t>
            </w:r>
          </w:p>
        </w:tc>
        <w:tc>
          <w:tcPr>
            <w:tcW w:w="1259" w:type="pct"/>
          </w:tcPr>
          <w:p w14:paraId="6B27880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bCs/>
                <w:color w:val="000000" w:themeColor="text1"/>
                <w:lang w:val="en-GB"/>
              </w:rPr>
              <w:t>0 (0)</w:t>
            </w:r>
          </w:p>
        </w:tc>
        <w:tc>
          <w:tcPr>
            <w:tcW w:w="1018" w:type="pct"/>
          </w:tcPr>
          <w:p w14:paraId="669A432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</w:rPr>
            </w:pPr>
            <w:r w:rsidRPr="00E64F61">
              <w:rPr>
                <w:rFonts w:ascii="Arial" w:hAnsi="Arial" w:cs="Arial"/>
                <w:bCs/>
                <w:color w:val="000000" w:themeColor="text1"/>
                <w:lang w:val="en-GB"/>
              </w:rPr>
              <w:t>0 (0)</w:t>
            </w:r>
          </w:p>
        </w:tc>
        <w:tc>
          <w:tcPr>
            <w:tcW w:w="626" w:type="pct"/>
          </w:tcPr>
          <w:p w14:paraId="470EAABF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F8660D" w:rsidRPr="00E64F61" w14:paraId="45AE4722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BEFE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2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D98F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 (2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2122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4 (2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FB8F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285A0D85" w14:textId="77777777" w:rsidTr="00F8660D">
        <w:trPr>
          <w:trHeight w:val="121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C74E" w14:textId="77777777" w:rsidR="00F8660D" w:rsidRPr="00E64F61" w:rsidRDefault="00F8660D" w:rsidP="001D26F2">
            <w:pPr>
              <w:ind w:left="-426" w:firstLine="849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TIMI 3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E103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50 (98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1C9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159 (98) 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80EE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23945086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5FE4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Restenotic</w:t>
            </w:r>
            <w:proofErr w:type="spellEnd"/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 lesio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66A0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3 (6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D5D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1 (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E75A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F8660D" w:rsidRPr="00E64F61" w14:paraId="11BF8221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DC94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Chronic total occlusio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E092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 (2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33D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2 (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3058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56</w:t>
            </w:r>
          </w:p>
        </w:tc>
      </w:tr>
      <w:tr w:rsidR="00F8660D" w:rsidRPr="00E64F61" w14:paraId="271CC042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DD83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 xml:space="preserve">Maximum pressure per lesion, </w:t>
            </w:r>
            <w:proofErr w:type="spellStart"/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atm</w:t>
            </w:r>
            <w:proofErr w:type="spellEnd"/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ED43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5.73±5.17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1B26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5.57±4.2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6BA8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76</w:t>
            </w:r>
          </w:p>
        </w:tc>
      </w:tr>
      <w:tr w:rsidR="00F8660D" w:rsidRPr="00E64F61" w14:paraId="2FFD152A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6E9C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Overlapping stents per lesio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06D9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6 (31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AB2B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55 (34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5FAC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7</w:t>
            </w:r>
          </w:p>
        </w:tc>
      </w:tr>
      <w:tr w:rsidR="00F8660D" w:rsidRPr="00E64F61" w14:paraId="52941766" w14:textId="77777777" w:rsidTr="00F8660D">
        <w:trPr>
          <w:trHeight w:val="104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B145" w14:textId="77777777" w:rsidR="00F8660D" w:rsidRPr="00E64F61" w:rsidRDefault="00F8660D" w:rsidP="001D26F2">
            <w:pPr>
              <w:ind w:left="-426" w:firstLine="426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Pre-dilatation per lesio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62B4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40 (78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98DE7" w14:textId="77777777" w:rsidR="00F8660D" w:rsidRPr="00E64F61" w:rsidRDefault="00F8660D" w:rsidP="001D26F2">
            <w:pPr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30 (80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89CC" w14:textId="77777777" w:rsidR="00F8660D" w:rsidRPr="00E64F61" w:rsidRDefault="00F8660D" w:rsidP="001D26F2">
            <w:pPr>
              <w:tabs>
                <w:tab w:val="left" w:pos="777"/>
              </w:tabs>
              <w:ind w:left="-426" w:firstLine="426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84</w:t>
            </w:r>
          </w:p>
        </w:tc>
      </w:tr>
      <w:tr w:rsidR="00F8660D" w:rsidRPr="00E64F61" w14:paraId="2C757ABF" w14:textId="77777777" w:rsidTr="00F8660D">
        <w:trPr>
          <w:trHeight w:val="158"/>
        </w:trPr>
        <w:tc>
          <w:tcPr>
            <w:tcW w:w="2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780D" w14:textId="77777777" w:rsidR="00F8660D" w:rsidRPr="00E64F61" w:rsidRDefault="00F8660D" w:rsidP="001D26F2">
            <w:pPr>
              <w:ind w:right="-143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Post-dilatation per lesion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55F3" w14:textId="77777777" w:rsidR="00F8660D" w:rsidRPr="00E64F61" w:rsidRDefault="00F8660D" w:rsidP="001D26F2">
            <w:pPr>
              <w:ind w:right="-143" w:hanging="7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18 (35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3335" w14:textId="77777777" w:rsidR="00F8660D" w:rsidRPr="00E64F61" w:rsidRDefault="00F8660D" w:rsidP="001D26F2">
            <w:pPr>
              <w:ind w:right="-143" w:hanging="188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53 (3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2955" w14:textId="77777777" w:rsidR="00F8660D" w:rsidRPr="00E64F61" w:rsidRDefault="00F8660D" w:rsidP="001D26F2">
            <w:pPr>
              <w:tabs>
                <w:tab w:val="left" w:pos="363"/>
                <w:tab w:val="left" w:pos="636"/>
              </w:tabs>
              <w:ind w:right="-143" w:firstLine="352"/>
              <w:rPr>
                <w:rFonts w:ascii="Arial" w:hAnsi="Arial" w:cs="Arial"/>
                <w:color w:val="000000" w:themeColor="text1"/>
                <w:lang w:val="en-GB"/>
              </w:rPr>
            </w:pPr>
            <w:r w:rsidRPr="00E64F61">
              <w:rPr>
                <w:rFonts w:ascii="Arial" w:hAnsi="Arial" w:cs="Arial"/>
                <w:color w:val="000000" w:themeColor="text1"/>
                <w:lang w:val="en-GB"/>
              </w:rPr>
              <w:t>0.73</w:t>
            </w:r>
          </w:p>
        </w:tc>
      </w:tr>
    </w:tbl>
    <w:p w14:paraId="31F2B533" w14:textId="77777777" w:rsidR="00F8660D" w:rsidRPr="00E64F61" w:rsidRDefault="00F8660D" w:rsidP="00F8660D">
      <w:pPr>
        <w:ind w:left="-567" w:right="-568"/>
        <w:jc w:val="both"/>
        <w:rPr>
          <w:rFonts w:ascii="Arial" w:hAnsi="Arial" w:cs="Arial"/>
          <w:color w:val="000000" w:themeColor="text1"/>
          <w:lang w:val="en-GB"/>
        </w:rPr>
      </w:pPr>
    </w:p>
    <w:p w14:paraId="40A118A8" w14:textId="471E27C4" w:rsidR="00F8660D" w:rsidRPr="000C4ECB" w:rsidRDefault="00F8660D" w:rsidP="00F8660D">
      <w:pPr>
        <w:ind w:left="-426"/>
        <w:rPr>
          <w:rFonts w:ascii="Arial" w:hAnsi="Arial" w:cs="Arial"/>
          <w:noProof/>
          <w:color w:val="000000" w:themeColor="text1"/>
          <w:lang w:val="en-GB"/>
        </w:rPr>
      </w:pPr>
      <w:r w:rsidRPr="00E64F61">
        <w:rPr>
          <w:rFonts w:ascii="Arial" w:hAnsi="Arial" w:cs="Arial"/>
          <w:color w:val="000000" w:themeColor="text1"/>
          <w:lang w:val="en-GB"/>
        </w:rPr>
        <w:t xml:space="preserve">Continuous variables are expressed as </w:t>
      </w:r>
      <w:proofErr w:type="spellStart"/>
      <w:r w:rsidRPr="00E64F61">
        <w:rPr>
          <w:rFonts w:ascii="Arial" w:hAnsi="Arial" w:cs="Arial"/>
          <w:color w:val="000000" w:themeColor="text1"/>
          <w:lang w:val="en-GB"/>
        </w:rPr>
        <w:t>mean±SD</w:t>
      </w:r>
      <w:proofErr w:type="spellEnd"/>
      <w:r w:rsidRPr="00E64F61">
        <w:rPr>
          <w:rFonts w:ascii="Arial" w:hAnsi="Arial" w:cs="Arial"/>
          <w:color w:val="000000" w:themeColor="text1"/>
          <w:lang w:val="en-GB"/>
        </w:rPr>
        <w:t>, categorical variables as counts and percentages. BMS, bare-metal stent; DES, drug-eluting stent, LAD, left anterior descending; LCX, left circumflex artery; LM, left main coronary artery; RCA, right coronary artery; TIMI, thrombolysis in myocardial infarction.</w:t>
      </w:r>
    </w:p>
    <w:sectPr w:rsidR="00F8660D" w:rsidRPr="000C4ECB" w:rsidSect="00B030E0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53"/>
    <w:rsid w:val="00045856"/>
    <w:rsid w:val="00080AFF"/>
    <w:rsid w:val="000C4ECB"/>
    <w:rsid w:val="000E4C11"/>
    <w:rsid w:val="00164170"/>
    <w:rsid w:val="00192669"/>
    <w:rsid w:val="001A1C83"/>
    <w:rsid w:val="001B2208"/>
    <w:rsid w:val="001F4949"/>
    <w:rsid w:val="00221FD0"/>
    <w:rsid w:val="0022687B"/>
    <w:rsid w:val="00295C75"/>
    <w:rsid w:val="002C553C"/>
    <w:rsid w:val="002C6F84"/>
    <w:rsid w:val="002D393B"/>
    <w:rsid w:val="002E6421"/>
    <w:rsid w:val="002F32BA"/>
    <w:rsid w:val="00306D80"/>
    <w:rsid w:val="00322B8D"/>
    <w:rsid w:val="00343A5B"/>
    <w:rsid w:val="003E6CF7"/>
    <w:rsid w:val="00407593"/>
    <w:rsid w:val="004226AD"/>
    <w:rsid w:val="004721B2"/>
    <w:rsid w:val="004E1EEE"/>
    <w:rsid w:val="00553986"/>
    <w:rsid w:val="005813C6"/>
    <w:rsid w:val="005A6347"/>
    <w:rsid w:val="00632816"/>
    <w:rsid w:val="006A49DA"/>
    <w:rsid w:val="006D7AA0"/>
    <w:rsid w:val="0070637D"/>
    <w:rsid w:val="00792B65"/>
    <w:rsid w:val="008535DD"/>
    <w:rsid w:val="008567DD"/>
    <w:rsid w:val="00887655"/>
    <w:rsid w:val="008A1426"/>
    <w:rsid w:val="008D093A"/>
    <w:rsid w:val="008D782A"/>
    <w:rsid w:val="00952614"/>
    <w:rsid w:val="009C005B"/>
    <w:rsid w:val="009C4B46"/>
    <w:rsid w:val="009D3C86"/>
    <w:rsid w:val="00AB0F09"/>
    <w:rsid w:val="00B030E0"/>
    <w:rsid w:val="00B23653"/>
    <w:rsid w:val="00BE1FC6"/>
    <w:rsid w:val="00C22C17"/>
    <w:rsid w:val="00C73A7E"/>
    <w:rsid w:val="00C878F1"/>
    <w:rsid w:val="00CB626A"/>
    <w:rsid w:val="00CC6F5C"/>
    <w:rsid w:val="00CD37DD"/>
    <w:rsid w:val="00D34DD1"/>
    <w:rsid w:val="00D8633E"/>
    <w:rsid w:val="00DA6652"/>
    <w:rsid w:val="00E67465"/>
    <w:rsid w:val="00E90B09"/>
    <w:rsid w:val="00EA65F2"/>
    <w:rsid w:val="00EE4A33"/>
    <w:rsid w:val="00F31C7B"/>
    <w:rsid w:val="00F8660D"/>
    <w:rsid w:val="00F93CC6"/>
    <w:rsid w:val="00FE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F08F0"/>
  <w15:chartTrackingRefBased/>
  <w15:docId w15:val="{0F24D5DE-5573-1A48-ABA1-2A30187F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6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2B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B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rsid w:val="00F8660D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rkraft</dc:creator>
  <cp:keywords/>
  <dc:description/>
  <cp:lastModifiedBy>sara schurkraft</cp:lastModifiedBy>
  <cp:revision>12</cp:revision>
  <dcterms:created xsi:type="dcterms:W3CDTF">2020-07-29T19:54:00Z</dcterms:created>
  <dcterms:modified xsi:type="dcterms:W3CDTF">2021-08-12T10:06:00Z</dcterms:modified>
</cp:coreProperties>
</file>